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dditional file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4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/>
        <w:object w:dxaOrig="3404" w:dyaOrig="278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8.2pt;height:317.7pt" filled="f" o:ole="">
            <v:imagedata r:id="rId3" o:title=""/>
          </v:shape>
          <o:OLEObject Type="Embed" ProgID="" ShapeID="ole_rId2" DrawAspect="Content" ObjectID="_314301139" r:id="rId2"/>
        </w:object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Additional file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4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: Figure S2.</w:t>
      </w:r>
      <w:r>
        <w:rPr>
          <w:rFonts w:eastAsia="仿宋_GB2312;仿宋"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Effects of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DC3000 pathogen and red light alone or in combination on the light-saturated rate of CO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assimilation (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  <w:lang w:val="en-GB"/>
        </w:rPr>
        <w:t>sat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), the maximum quantum yield of PSII (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GB"/>
        </w:rPr>
        <w:t>Fv/Fm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), chlorophyll content, and electrolyte leakage in tomato leaves 3 days after DC3000 inoculation (OD = 0.1)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he plants were kept in the dark (open column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or under red ligh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(grey column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onditions at night withou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(Mock)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or with the immediate inoculation of DC3000. Data are the mean ± SD of five biological replicates. Means denoted by the same letter did not differ signiﬁcantly at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&lt; 0.05 according to Duncan’s multiple range test. The experiments were repeated twice with similar results.</w:t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napToGrid w:val="false"/>
        <w:spacing w:lineRule="auto" w:line="360"/>
        <w:jc w:val="center"/>
        <w:rPr/>
      </w:pPr>
      <w:r>
        <w:rPr/>
      </w:r>
    </w:p>
    <w:p>
      <w:pPr>
        <w:pStyle w:val="Normal"/>
        <w:autoSpaceDE w:val="false"/>
        <w:snapToGrid w:val="false"/>
        <w:spacing w:lineRule="auto" w:line="360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ascii="Times New Roman" w:hAnsi="Times New Roman" w:eastAsia="华文仿宋" w:cs="Times New Roman"/>
      <w:b/>
      <w:bCs/>
      <w:kern w:val="2"/>
      <w:sz w:val="30"/>
      <w:szCs w:val="44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华文仿宋" w:cs="Times New Roman"/>
      <w:b/>
      <w:bCs/>
      <w:kern w:val="2"/>
      <w:sz w:val="30"/>
      <w:szCs w:val="44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2:04:00Z</dcterms:created>
  <dc:creator>微软用户</dc:creator>
  <dc:description/>
  <cp:keywords/>
  <dc:language>en-US</dc:language>
  <cp:lastModifiedBy>lenovo</cp:lastModifiedBy>
  <dcterms:modified xsi:type="dcterms:W3CDTF">2014-10-16T07:12:00Z</dcterms:modified>
  <cp:revision>16</cp:revision>
  <dc:subject/>
  <dc:title/>
</cp:coreProperties>
</file>